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DEE9A" w14:textId="77777777" w:rsidR="00BB3688" w:rsidRPr="00B82AF5" w:rsidRDefault="00BB3688" w:rsidP="00BB3688">
      <w:pPr>
        <w:rPr>
          <w:rFonts w:ascii="Times New Roman" w:hAnsi="Times New Roman" w:cs="Times New Roman"/>
          <w:u w:val="single"/>
          <w:lang w:val="en-US"/>
        </w:rPr>
      </w:pPr>
      <w:bookmarkStart w:id="0" w:name="_GoBack"/>
      <w:bookmarkEnd w:id="0"/>
      <w:r w:rsidRPr="00B82AF5">
        <w:rPr>
          <w:rFonts w:ascii="Times New Roman" w:hAnsi="Times New Roman" w:cs="Times New Roman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u w:val="single"/>
          <w:lang w:val="en-US"/>
        </w:rPr>
        <w:t>5</w:t>
      </w:r>
      <w:r w:rsidRPr="00B82AF5">
        <w:rPr>
          <w:rFonts w:ascii="Times New Roman" w:hAnsi="Times New Roman" w:cs="Times New Roman"/>
          <w:u w:val="single"/>
          <w:lang w:val="en-US"/>
        </w:rPr>
        <w:t xml:space="preserve">: </w:t>
      </w:r>
      <w:r>
        <w:rPr>
          <w:rFonts w:ascii="Times New Roman" w:hAnsi="Times New Roman" w:cs="Times New Roman"/>
          <w:u w:val="single"/>
          <w:lang w:val="en-US"/>
        </w:rPr>
        <w:t xml:space="preserve">Total Disease Burden </w:t>
      </w:r>
    </w:p>
    <w:p w14:paraId="19B7557A" w14:textId="77777777" w:rsidR="00BB3688" w:rsidRPr="008E0154" w:rsidRDefault="00BB3688" w:rsidP="00BB3688">
      <w:pPr>
        <w:rPr>
          <w:rFonts w:ascii="Times New Roman" w:hAnsi="Times New Roman" w:cs="Times New Roman"/>
          <w:lang w:val="en-US"/>
        </w:rPr>
      </w:pPr>
    </w:p>
    <w:p w14:paraId="2956E065" w14:textId="77777777" w:rsidR="00BB3688" w:rsidRPr="000138A0" w:rsidRDefault="00BB3688" w:rsidP="00BB3688">
      <w:pPr>
        <w:rPr>
          <w:rFonts w:ascii="Times New Roman" w:hAnsi="Times New Roman" w:cs="Times New Roman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134"/>
      </w:tblGrid>
      <w:tr w:rsidR="00BB3688" w:rsidRPr="000138A0" w14:paraId="30BD06F5" w14:textId="77777777" w:rsidTr="00407EED">
        <w:tc>
          <w:tcPr>
            <w:tcW w:w="1555" w:type="dxa"/>
          </w:tcPr>
          <w:p w14:paraId="04EB4994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1725FCC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proofErr w:type="spellStart"/>
            <w:r w:rsidRPr="000138A0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134" w:type="dxa"/>
          </w:tcPr>
          <w:p w14:paraId="2BD1F552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r w:rsidRPr="000138A0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BB3688" w:rsidRPr="000138A0" w14:paraId="404ED704" w14:textId="77777777" w:rsidTr="00407EED">
        <w:tc>
          <w:tcPr>
            <w:tcW w:w="1555" w:type="dxa"/>
          </w:tcPr>
          <w:p w14:paraId="5EC0B95F" w14:textId="64E1638A" w:rsidR="00BB3688" w:rsidRPr="004E6C23" w:rsidRDefault="005B29A5" w:rsidP="00407EE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Brain </w:t>
            </w:r>
            <w:proofErr w:type="spellStart"/>
            <w:r>
              <w:rPr>
                <w:rFonts w:ascii="Times New Roman" w:hAnsi="Times New Roman" w:cs="Times New Roman"/>
              </w:rPr>
              <w:t>Injury</w:t>
            </w:r>
            <w:proofErr w:type="spellEnd"/>
            <w:r w:rsidR="004E6C23" w:rsidRPr="004E6C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E6C23" w:rsidRPr="004E6C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22945F95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r w:rsidRPr="000138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123AA73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r w:rsidRPr="000138A0">
              <w:rPr>
                <w:rFonts w:ascii="Times New Roman" w:hAnsi="Times New Roman" w:cs="Times New Roman"/>
              </w:rPr>
              <w:t>0</w:t>
            </w:r>
          </w:p>
        </w:tc>
      </w:tr>
      <w:tr w:rsidR="00BB3688" w:rsidRPr="000138A0" w14:paraId="600A902D" w14:textId="77777777" w:rsidTr="00407EED">
        <w:tc>
          <w:tcPr>
            <w:tcW w:w="1555" w:type="dxa"/>
          </w:tcPr>
          <w:p w14:paraId="5D92847C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r w:rsidRPr="000138A0">
              <w:rPr>
                <w:rFonts w:ascii="Times New Roman" w:hAnsi="Times New Roman" w:cs="Times New Roman"/>
              </w:rPr>
              <w:t>BPD</w:t>
            </w:r>
            <w:r w:rsidRPr="00C67DA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67D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58F178C4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r w:rsidRPr="000138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2B2CA60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r w:rsidRPr="000138A0">
              <w:rPr>
                <w:rFonts w:ascii="Times New Roman" w:hAnsi="Times New Roman" w:cs="Times New Roman"/>
              </w:rPr>
              <w:t>0</w:t>
            </w:r>
          </w:p>
        </w:tc>
      </w:tr>
      <w:tr w:rsidR="00BB3688" w:rsidRPr="000138A0" w14:paraId="23584D85" w14:textId="77777777" w:rsidTr="00407EED">
        <w:tc>
          <w:tcPr>
            <w:tcW w:w="1555" w:type="dxa"/>
          </w:tcPr>
          <w:p w14:paraId="1049FD3F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r w:rsidRPr="000138A0">
              <w:rPr>
                <w:rFonts w:ascii="Times New Roman" w:hAnsi="Times New Roman" w:cs="Times New Roman"/>
              </w:rPr>
              <w:t xml:space="preserve">ROP </w:t>
            </w:r>
            <w:r w:rsidRPr="00C67DA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018506C6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r w:rsidRPr="000138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76185D6" w14:textId="77777777" w:rsidR="00BB3688" w:rsidRPr="000138A0" w:rsidRDefault="00BB3688" w:rsidP="00407EED">
            <w:pPr>
              <w:rPr>
                <w:rFonts w:ascii="Times New Roman" w:hAnsi="Times New Roman" w:cs="Times New Roman"/>
              </w:rPr>
            </w:pPr>
            <w:r w:rsidRPr="000138A0">
              <w:rPr>
                <w:rFonts w:ascii="Times New Roman" w:hAnsi="Times New Roman" w:cs="Times New Roman"/>
              </w:rPr>
              <w:t>0</w:t>
            </w:r>
          </w:p>
        </w:tc>
      </w:tr>
    </w:tbl>
    <w:p w14:paraId="0DA2A00A" w14:textId="77777777" w:rsidR="00BB3688" w:rsidRDefault="00BB3688" w:rsidP="00BB3688">
      <w:pPr>
        <w:rPr>
          <w:rFonts w:ascii="Times New Roman" w:eastAsia="Times New Roman" w:hAnsi="Times New Roman" w:cs="Times New Roman"/>
          <w:lang w:val="en-US" w:eastAsia="nb-NO"/>
        </w:rPr>
      </w:pPr>
    </w:p>
    <w:p w14:paraId="32E2665E" w14:textId="78B94995" w:rsidR="00BB3688" w:rsidRPr="0007614F" w:rsidRDefault="0007614F" w:rsidP="00BB3688">
      <w:pPr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  <w:r>
        <w:rPr>
          <w:rFonts w:ascii="Times New Roman" w:eastAsia="Times New Roman" w:hAnsi="Times New Roman" w:cs="Times New Roman"/>
          <w:vertAlign w:val="superscript"/>
          <w:lang w:val="en-US" w:eastAsia="nb-NO"/>
        </w:rPr>
        <w:t xml:space="preserve">a </w:t>
      </w:r>
      <w:r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IVH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papil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grade </w:t>
      </w:r>
      <w:r w:rsidRPr="0007614F">
        <w:rPr>
          <w:rFonts w:ascii="Times New Roman" w:hAnsi="Times New Roman" w:cs="Times New Roman"/>
          <w:sz w:val="20"/>
          <w:szCs w:val="20"/>
          <w:lang w:val="en-US"/>
        </w:rPr>
        <w:t>≥3 or PV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xygen requirement at 36 weeks PMA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OP </w:t>
      </w:r>
      <w:r w:rsidRPr="0007614F">
        <w:rPr>
          <w:rFonts w:ascii="Times New Roman" w:hAnsi="Times New Roman" w:cs="Times New Roman"/>
          <w:sz w:val="20"/>
          <w:szCs w:val="20"/>
          <w:lang w:val="en-US"/>
        </w:rPr>
        <w:t>grade ≥3</w:t>
      </w:r>
    </w:p>
    <w:p w14:paraId="7382A263" w14:textId="18797EDC" w:rsidR="00BB3688" w:rsidRPr="0007614F" w:rsidRDefault="00BB3688" w:rsidP="00BB368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614F">
        <w:rPr>
          <w:rFonts w:ascii="Times New Roman" w:hAnsi="Times New Roman" w:cs="Times New Roman"/>
          <w:sz w:val="20"/>
          <w:szCs w:val="20"/>
          <w:lang w:val="en-US"/>
        </w:rPr>
        <w:t xml:space="preserve">Maximum score of </w:t>
      </w:r>
      <w:r w:rsidR="005B29A5" w:rsidRPr="0007614F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07614F">
        <w:rPr>
          <w:rFonts w:ascii="Times New Roman" w:hAnsi="Times New Roman" w:cs="Times New Roman"/>
          <w:sz w:val="20"/>
          <w:szCs w:val="20"/>
          <w:lang w:val="en-US"/>
        </w:rPr>
        <w:t xml:space="preserve">. BPD bronchopulmonary dysplasia. ROP retinopathy of prematurity. </w:t>
      </w:r>
    </w:p>
    <w:p w14:paraId="31394D4C" w14:textId="77777777" w:rsidR="00A85D79" w:rsidRDefault="00434BE5"/>
    <w:sectPr w:rsidR="00A85D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02406"/>
    <w:multiLevelType w:val="hybridMultilevel"/>
    <w:tmpl w:val="AE58179A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E543F6"/>
    <w:multiLevelType w:val="hybridMultilevel"/>
    <w:tmpl w:val="6E5C16D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51C"/>
    <w:rsid w:val="00027381"/>
    <w:rsid w:val="00057C44"/>
    <w:rsid w:val="0007614F"/>
    <w:rsid w:val="000E0C86"/>
    <w:rsid w:val="001A7426"/>
    <w:rsid w:val="002C4F36"/>
    <w:rsid w:val="003856F3"/>
    <w:rsid w:val="004165DA"/>
    <w:rsid w:val="004203C9"/>
    <w:rsid w:val="00434BE5"/>
    <w:rsid w:val="004E366B"/>
    <w:rsid w:val="004E6C23"/>
    <w:rsid w:val="00535C63"/>
    <w:rsid w:val="005B29A5"/>
    <w:rsid w:val="005D051C"/>
    <w:rsid w:val="006E3E5B"/>
    <w:rsid w:val="006F1D2A"/>
    <w:rsid w:val="007D36A0"/>
    <w:rsid w:val="0086786D"/>
    <w:rsid w:val="009068B4"/>
    <w:rsid w:val="00AB4637"/>
    <w:rsid w:val="00AF48D7"/>
    <w:rsid w:val="00BB3688"/>
    <w:rsid w:val="00C83536"/>
    <w:rsid w:val="00D82FAA"/>
    <w:rsid w:val="00E4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F25C2"/>
  <w15:chartTrackingRefBased/>
  <w15:docId w15:val="{FC32A8F4-25CD-6147-BDEC-B77D579D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68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BB3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BB36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Nordvik</dc:creator>
  <cp:keywords/>
  <dc:description/>
  <cp:lastModifiedBy>Tone Nordvik</cp:lastModifiedBy>
  <cp:revision>2</cp:revision>
  <dcterms:created xsi:type="dcterms:W3CDTF">2021-10-03T14:40:00Z</dcterms:created>
  <dcterms:modified xsi:type="dcterms:W3CDTF">2021-10-03T14:40:00Z</dcterms:modified>
</cp:coreProperties>
</file>